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79E101" w14:textId="76BA8340" w:rsidR="00A668B4" w:rsidRDefault="00993C8C" w:rsidP="00474AF0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material 1.</w:t>
      </w:r>
      <w:r w:rsidR="00A668B4">
        <w:rPr>
          <w:rFonts w:ascii="Times New Roman" w:hAnsi="Times New Roman" w:cs="Times New Roman"/>
          <w:b/>
          <w:lang w:val="en-US"/>
        </w:rPr>
        <w:t xml:space="preserve"> Interview guides</w:t>
      </w:r>
      <w:r w:rsidR="00977A91">
        <w:rPr>
          <w:rFonts w:ascii="Times New Roman" w:hAnsi="Times New Roman" w:cs="Times New Roman"/>
          <w:b/>
          <w:lang w:val="en-US"/>
        </w:rPr>
        <w:t xml:space="preserve"> A and B</w:t>
      </w:r>
      <w:r>
        <w:rPr>
          <w:rFonts w:ascii="Times New Roman" w:hAnsi="Times New Roman" w:cs="Times New Roman"/>
          <w:b/>
          <w:lang w:val="en-US"/>
        </w:rPr>
        <w:t xml:space="preserve"> </w:t>
      </w:r>
    </w:p>
    <w:p w14:paraId="56FC51DD" w14:textId="77777777" w:rsidR="00A668B4" w:rsidRDefault="00A668B4" w:rsidP="00474AF0">
      <w:pPr>
        <w:rPr>
          <w:rFonts w:ascii="Times New Roman" w:hAnsi="Times New Roman" w:cs="Times New Roman"/>
          <w:b/>
          <w:lang w:val="en-US"/>
        </w:rPr>
      </w:pPr>
    </w:p>
    <w:p w14:paraId="579BB23C" w14:textId="10AE4AB1" w:rsidR="00B675DF" w:rsidRPr="00606536" w:rsidRDefault="00A83E51" w:rsidP="00606536">
      <w:pPr>
        <w:pStyle w:val="ListParagraph"/>
        <w:numPr>
          <w:ilvl w:val="0"/>
          <w:numId w:val="17"/>
        </w:numPr>
        <w:rPr>
          <w:rFonts w:ascii="Times New Roman" w:hAnsi="Times New Roman" w:cs="Times New Roman"/>
          <w:b/>
          <w:lang w:val="en-US"/>
        </w:rPr>
      </w:pPr>
      <w:r w:rsidRPr="00606536">
        <w:rPr>
          <w:rFonts w:ascii="Times New Roman" w:hAnsi="Times New Roman" w:cs="Times New Roman"/>
          <w:b/>
          <w:lang w:val="en-US"/>
        </w:rPr>
        <w:t>Interview guide</w:t>
      </w:r>
      <w:r w:rsidR="00A668B4" w:rsidRPr="00606536">
        <w:rPr>
          <w:rFonts w:ascii="Times New Roman" w:hAnsi="Times New Roman" w:cs="Times New Roman"/>
          <w:b/>
          <w:lang w:val="en-US"/>
        </w:rPr>
        <w:t xml:space="preserve"> persons with hand OA</w:t>
      </w:r>
    </w:p>
    <w:p w14:paraId="4D959DAC" w14:textId="7848395A" w:rsidR="004902A9" w:rsidRPr="002412F4" w:rsidRDefault="00490DAC" w:rsidP="00793E3D">
      <w:pPr>
        <w:rPr>
          <w:rFonts w:ascii="Times New Roman" w:hAnsi="Times New Roman" w:cs="Times New Roman"/>
          <w:i/>
          <w:lang w:val="en-US"/>
        </w:rPr>
      </w:pPr>
      <w:r w:rsidRPr="002412F4">
        <w:rPr>
          <w:rFonts w:ascii="Times New Roman" w:hAnsi="Times New Roman" w:cs="Times New Roman"/>
          <w:b/>
          <w:i/>
          <w:lang w:val="en-US"/>
        </w:rPr>
        <w:t xml:space="preserve">Symptom manifestation, </w:t>
      </w:r>
      <w:r w:rsidR="00100EDC" w:rsidRPr="002412F4">
        <w:rPr>
          <w:rFonts w:ascii="Times New Roman" w:hAnsi="Times New Roman" w:cs="Times New Roman"/>
          <w:b/>
          <w:i/>
          <w:lang w:val="en-US"/>
        </w:rPr>
        <w:t>initial contact with healthcare services</w:t>
      </w:r>
      <w:r w:rsidR="006A5819" w:rsidRPr="002412F4">
        <w:rPr>
          <w:rFonts w:ascii="Times New Roman" w:hAnsi="Times New Roman" w:cs="Times New Roman"/>
          <w:b/>
          <w:i/>
          <w:lang w:val="en-US"/>
        </w:rPr>
        <w:t>,</w:t>
      </w:r>
      <w:r w:rsidRPr="002412F4">
        <w:rPr>
          <w:rFonts w:ascii="Times New Roman" w:hAnsi="Times New Roman" w:cs="Times New Roman"/>
          <w:b/>
          <w:i/>
          <w:lang w:val="en-US"/>
        </w:rPr>
        <w:t xml:space="preserve"> and diagnosis</w:t>
      </w:r>
    </w:p>
    <w:p w14:paraId="7FCEB59C" w14:textId="4045FE98" w:rsidR="004902A9" w:rsidRPr="002412F4" w:rsidRDefault="00B11611" w:rsidP="004902A9">
      <w:pPr>
        <w:pStyle w:val="ListParagraph"/>
        <w:numPr>
          <w:ilvl w:val="0"/>
          <w:numId w:val="4"/>
        </w:numPr>
        <w:spacing w:line="240" w:lineRule="auto"/>
        <w:rPr>
          <w:rFonts w:ascii="Times New Roman" w:eastAsia="Times New Roman" w:hAnsi="Times New Roman" w:cs="Times New Roman"/>
          <w:lang w:eastAsia="nb-NO"/>
        </w:rPr>
      </w:pPr>
      <w:r w:rsidRPr="002412F4">
        <w:rPr>
          <w:rFonts w:ascii="Times New Roman" w:eastAsia="Times New Roman" w:hAnsi="Times New Roman" w:cs="Times New Roman"/>
          <w:lang w:eastAsia="nb-NO"/>
        </w:rPr>
        <w:t>Examples questions</w:t>
      </w:r>
      <w:r w:rsidR="00420A05" w:rsidRPr="002412F4">
        <w:rPr>
          <w:rFonts w:ascii="Times New Roman" w:eastAsia="Times New Roman" w:hAnsi="Times New Roman" w:cs="Times New Roman"/>
          <w:lang w:eastAsia="nb-NO"/>
        </w:rPr>
        <w:t>:</w:t>
      </w:r>
      <w:r w:rsidR="004902A9" w:rsidRPr="002412F4">
        <w:rPr>
          <w:rFonts w:ascii="Times New Roman" w:eastAsia="Times New Roman" w:hAnsi="Times New Roman" w:cs="Times New Roman"/>
          <w:lang w:eastAsia="nb-NO"/>
        </w:rPr>
        <w:t xml:space="preserve"> </w:t>
      </w:r>
    </w:p>
    <w:p w14:paraId="1A1B9DBE" w14:textId="0436E6CB" w:rsidR="001A67A1" w:rsidRPr="002412F4" w:rsidRDefault="00184104" w:rsidP="004902A9">
      <w:pPr>
        <w:pStyle w:val="ListParagraph"/>
        <w:numPr>
          <w:ilvl w:val="1"/>
          <w:numId w:val="4"/>
        </w:numPr>
        <w:spacing w:line="240" w:lineRule="auto"/>
        <w:rPr>
          <w:rFonts w:ascii="Times New Roman" w:eastAsia="Times New Roman" w:hAnsi="Times New Roman" w:cs="Times New Roman"/>
          <w:lang w:val="en-US" w:eastAsia="nb-NO"/>
        </w:rPr>
      </w:pPr>
      <w:r w:rsidRPr="002412F4">
        <w:rPr>
          <w:rFonts w:ascii="Times New Roman" w:eastAsia="Times New Roman" w:hAnsi="Times New Roman" w:cs="Times New Roman"/>
          <w:lang w:val="en-US" w:eastAsia="nb-NO"/>
        </w:rPr>
        <w:t xml:space="preserve">How did </w:t>
      </w:r>
      <w:r w:rsidR="009551C9" w:rsidRPr="002412F4">
        <w:rPr>
          <w:rFonts w:ascii="Times New Roman" w:eastAsia="Times New Roman" w:hAnsi="Times New Roman" w:cs="Times New Roman"/>
          <w:lang w:val="en-US" w:eastAsia="nb-NO"/>
        </w:rPr>
        <w:t xml:space="preserve">you notice </w:t>
      </w:r>
      <w:r w:rsidR="00675EC3" w:rsidRPr="002412F4">
        <w:rPr>
          <w:rFonts w:ascii="Times New Roman" w:eastAsia="Times New Roman" w:hAnsi="Times New Roman" w:cs="Times New Roman"/>
          <w:lang w:val="en-US" w:eastAsia="nb-NO"/>
        </w:rPr>
        <w:t xml:space="preserve">the </w:t>
      </w:r>
      <w:r w:rsidR="009551C9" w:rsidRPr="002412F4">
        <w:rPr>
          <w:rFonts w:ascii="Times New Roman" w:eastAsia="Times New Roman" w:hAnsi="Times New Roman" w:cs="Times New Roman"/>
          <w:lang w:val="en-US" w:eastAsia="nb-NO"/>
        </w:rPr>
        <w:t>symptoms in your hands?</w:t>
      </w:r>
    </w:p>
    <w:p w14:paraId="1A7BF122" w14:textId="140A6607" w:rsidR="00524D55" w:rsidRPr="002412F4" w:rsidRDefault="009551C9" w:rsidP="00524D55">
      <w:pPr>
        <w:pStyle w:val="ListParagraph"/>
        <w:numPr>
          <w:ilvl w:val="1"/>
          <w:numId w:val="4"/>
        </w:numPr>
        <w:spacing w:line="240" w:lineRule="auto"/>
        <w:rPr>
          <w:rFonts w:ascii="Times New Roman" w:eastAsia="Times New Roman" w:hAnsi="Times New Roman" w:cs="Times New Roman"/>
          <w:lang w:val="en-US" w:eastAsia="nb-NO"/>
        </w:rPr>
      </w:pPr>
      <w:r w:rsidRPr="002412F4">
        <w:rPr>
          <w:rFonts w:ascii="Times New Roman" w:eastAsia="Times New Roman" w:hAnsi="Times New Roman" w:cs="Times New Roman"/>
          <w:lang w:val="en-US" w:eastAsia="nb-NO"/>
        </w:rPr>
        <w:t>What did you do about it?</w:t>
      </w:r>
    </w:p>
    <w:p w14:paraId="28507C61" w14:textId="0750A0A9" w:rsidR="00B11ABF" w:rsidRPr="002412F4" w:rsidRDefault="00B11ABF" w:rsidP="009F3F6D">
      <w:pPr>
        <w:pStyle w:val="ListParagraph"/>
        <w:numPr>
          <w:ilvl w:val="1"/>
          <w:numId w:val="4"/>
        </w:numPr>
        <w:spacing w:line="240" w:lineRule="auto"/>
        <w:rPr>
          <w:rFonts w:ascii="Times New Roman" w:eastAsia="Times New Roman" w:hAnsi="Times New Roman" w:cs="Times New Roman"/>
          <w:lang w:val="en-US" w:eastAsia="nb-NO"/>
        </w:rPr>
      </w:pPr>
      <w:r w:rsidRPr="002412F4">
        <w:rPr>
          <w:rFonts w:ascii="Times New Roman" w:eastAsia="Times New Roman" w:hAnsi="Times New Roman" w:cs="Times New Roman"/>
          <w:lang w:val="en-US" w:eastAsia="nb-NO"/>
        </w:rPr>
        <w:t xml:space="preserve">What </w:t>
      </w:r>
      <w:r w:rsidR="007A1BFB" w:rsidRPr="002412F4">
        <w:rPr>
          <w:rFonts w:ascii="Times New Roman" w:eastAsia="Times New Roman" w:hAnsi="Times New Roman" w:cs="Times New Roman"/>
          <w:lang w:val="en-US" w:eastAsia="nb-NO"/>
        </w:rPr>
        <w:t xml:space="preserve">were your reasons for </w:t>
      </w:r>
      <w:r w:rsidR="000121F7" w:rsidRPr="002412F4">
        <w:rPr>
          <w:rFonts w:ascii="Times New Roman" w:eastAsia="Times New Roman" w:hAnsi="Times New Roman" w:cs="Times New Roman"/>
          <w:lang w:val="en-US" w:eastAsia="nb-NO"/>
        </w:rPr>
        <w:t>contacting</w:t>
      </w:r>
      <w:r w:rsidR="007A1BFB" w:rsidRPr="002412F4">
        <w:rPr>
          <w:rFonts w:ascii="Times New Roman" w:eastAsia="Times New Roman" w:hAnsi="Times New Roman" w:cs="Times New Roman"/>
          <w:lang w:val="en-US" w:eastAsia="nb-NO"/>
        </w:rPr>
        <w:t xml:space="preserve"> healthcare services?</w:t>
      </w:r>
    </w:p>
    <w:p w14:paraId="31106414" w14:textId="77777777" w:rsidR="009F3F6D" w:rsidRPr="002412F4" w:rsidRDefault="00211B4A" w:rsidP="00FB6D77">
      <w:pPr>
        <w:pStyle w:val="ListParagraph"/>
        <w:numPr>
          <w:ilvl w:val="1"/>
          <w:numId w:val="4"/>
        </w:numPr>
        <w:spacing w:line="240" w:lineRule="auto"/>
        <w:rPr>
          <w:rFonts w:ascii="Times New Roman" w:hAnsi="Times New Roman" w:cs="Times New Roman"/>
          <w:b/>
          <w:i/>
          <w:lang w:val="en-US"/>
        </w:rPr>
      </w:pPr>
      <w:r w:rsidRPr="002412F4">
        <w:rPr>
          <w:rFonts w:ascii="Times New Roman" w:eastAsia="Times New Roman" w:hAnsi="Times New Roman" w:cs="Times New Roman"/>
          <w:lang w:val="en-US" w:eastAsia="nb-NO"/>
        </w:rPr>
        <w:t>What happened when</w:t>
      </w:r>
      <w:r w:rsidR="009551C9" w:rsidRPr="002412F4">
        <w:rPr>
          <w:rFonts w:ascii="Times New Roman" w:eastAsia="Times New Roman" w:hAnsi="Times New Roman" w:cs="Times New Roman"/>
          <w:lang w:val="en-US" w:eastAsia="nb-NO"/>
        </w:rPr>
        <w:t xml:space="preserve"> you consulted health</w:t>
      </w:r>
      <w:r w:rsidR="006A5819" w:rsidRPr="002412F4">
        <w:rPr>
          <w:rFonts w:ascii="Times New Roman" w:eastAsia="Times New Roman" w:hAnsi="Times New Roman" w:cs="Times New Roman"/>
          <w:lang w:val="en-US" w:eastAsia="nb-NO"/>
        </w:rPr>
        <w:t>care</w:t>
      </w:r>
      <w:r w:rsidR="009551C9" w:rsidRPr="002412F4">
        <w:rPr>
          <w:rFonts w:ascii="Times New Roman" w:eastAsia="Times New Roman" w:hAnsi="Times New Roman" w:cs="Times New Roman"/>
          <w:lang w:val="en-US" w:eastAsia="nb-NO"/>
        </w:rPr>
        <w:t xml:space="preserve"> services</w:t>
      </w:r>
      <w:r w:rsidR="00675EC3" w:rsidRPr="002412F4">
        <w:rPr>
          <w:rFonts w:ascii="Times New Roman" w:eastAsia="Times New Roman" w:hAnsi="Times New Roman" w:cs="Times New Roman"/>
          <w:lang w:val="en-US" w:eastAsia="nb-NO"/>
        </w:rPr>
        <w:t>?</w:t>
      </w:r>
    </w:p>
    <w:p w14:paraId="683EDC99" w14:textId="77777777" w:rsidR="00C72695" w:rsidRPr="00C72695" w:rsidRDefault="009F3F6D" w:rsidP="00FB6D77">
      <w:pPr>
        <w:pStyle w:val="ListParagraph"/>
        <w:numPr>
          <w:ilvl w:val="1"/>
          <w:numId w:val="4"/>
        </w:numPr>
        <w:spacing w:line="240" w:lineRule="auto"/>
        <w:rPr>
          <w:rFonts w:ascii="Times New Roman" w:hAnsi="Times New Roman" w:cs="Times New Roman"/>
          <w:b/>
          <w:i/>
          <w:lang w:val="en-US"/>
        </w:rPr>
      </w:pPr>
      <w:r w:rsidRPr="002412F4">
        <w:rPr>
          <w:rFonts w:ascii="Times New Roman" w:eastAsia="Times New Roman" w:hAnsi="Times New Roman" w:cs="Times New Roman"/>
          <w:lang w:val="en-US" w:eastAsia="nb-NO"/>
        </w:rPr>
        <w:t>How</w:t>
      </w:r>
      <w:r w:rsidR="008D748C" w:rsidRPr="002412F4">
        <w:rPr>
          <w:rFonts w:ascii="Times New Roman" w:eastAsia="Times New Roman" w:hAnsi="Times New Roman" w:cs="Times New Roman"/>
          <w:lang w:val="en-US" w:eastAsia="nb-NO"/>
        </w:rPr>
        <w:t xml:space="preserve"> were you informed about </w:t>
      </w:r>
      <w:r w:rsidR="00580544" w:rsidRPr="002412F4">
        <w:rPr>
          <w:rFonts w:ascii="Times New Roman" w:eastAsia="Times New Roman" w:hAnsi="Times New Roman" w:cs="Times New Roman"/>
          <w:lang w:val="en-US" w:eastAsia="nb-NO"/>
        </w:rPr>
        <w:t>having hand OA?</w:t>
      </w:r>
    </w:p>
    <w:p w14:paraId="256BBB12" w14:textId="77777777" w:rsidR="00ED0A4A" w:rsidRPr="00ED0A4A" w:rsidRDefault="00C72695" w:rsidP="00FB6D77">
      <w:pPr>
        <w:pStyle w:val="ListParagraph"/>
        <w:numPr>
          <w:ilvl w:val="1"/>
          <w:numId w:val="4"/>
        </w:numPr>
        <w:spacing w:line="240" w:lineRule="auto"/>
        <w:rPr>
          <w:rFonts w:ascii="Times New Roman" w:hAnsi="Times New Roman" w:cs="Times New Roman"/>
          <w:b/>
          <w:i/>
          <w:lang w:val="en-US"/>
        </w:rPr>
      </w:pPr>
      <w:r>
        <w:rPr>
          <w:rFonts w:ascii="Times New Roman" w:eastAsia="Times New Roman" w:hAnsi="Times New Roman" w:cs="Times New Roman"/>
          <w:lang w:val="en-US" w:eastAsia="nb-NO"/>
        </w:rPr>
        <w:t xml:space="preserve">What did you know about hand OA </w:t>
      </w:r>
      <w:r w:rsidR="00EA7F37">
        <w:rPr>
          <w:rFonts w:ascii="Times New Roman" w:eastAsia="Times New Roman" w:hAnsi="Times New Roman" w:cs="Times New Roman"/>
          <w:lang w:val="en-US" w:eastAsia="nb-NO"/>
        </w:rPr>
        <w:t xml:space="preserve">prior to </w:t>
      </w:r>
      <w:r w:rsidR="006622BC">
        <w:rPr>
          <w:rFonts w:ascii="Times New Roman" w:eastAsia="Times New Roman" w:hAnsi="Times New Roman" w:cs="Times New Roman"/>
          <w:lang w:val="en-US" w:eastAsia="nb-NO"/>
        </w:rPr>
        <w:t>the healthcare consultations?</w:t>
      </w:r>
    </w:p>
    <w:p w14:paraId="21747DFD" w14:textId="2C236801" w:rsidR="00C0495E" w:rsidRPr="002412F4" w:rsidRDefault="00ED0A4A" w:rsidP="00FB6D77">
      <w:pPr>
        <w:pStyle w:val="ListParagraph"/>
        <w:numPr>
          <w:ilvl w:val="1"/>
          <w:numId w:val="4"/>
        </w:numPr>
        <w:spacing w:line="240" w:lineRule="auto"/>
        <w:rPr>
          <w:rFonts w:ascii="Times New Roman" w:hAnsi="Times New Roman" w:cs="Times New Roman"/>
          <w:b/>
          <w:i/>
          <w:lang w:val="en-US"/>
        </w:rPr>
      </w:pPr>
      <w:r>
        <w:rPr>
          <w:rFonts w:ascii="Times New Roman" w:eastAsia="Times New Roman" w:hAnsi="Times New Roman" w:cs="Times New Roman"/>
          <w:lang w:val="en-US" w:eastAsia="nb-NO"/>
        </w:rPr>
        <w:t>Where did that information come from?</w:t>
      </w:r>
      <w:r w:rsidR="001270CD" w:rsidRPr="002412F4">
        <w:rPr>
          <w:rFonts w:ascii="Times New Roman" w:eastAsia="Times New Roman" w:hAnsi="Times New Roman" w:cs="Times New Roman"/>
          <w:lang w:val="en-US" w:eastAsia="nb-NO"/>
        </w:rPr>
        <w:t xml:space="preserve"> </w:t>
      </w:r>
    </w:p>
    <w:p w14:paraId="5F16C35F" w14:textId="167A20B2" w:rsidR="00675EC3" w:rsidRPr="002412F4" w:rsidRDefault="00C0495E" w:rsidP="00FB6D77">
      <w:pPr>
        <w:pStyle w:val="ListParagraph"/>
        <w:numPr>
          <w:ilvl w:val="1"/>
          <w:numId w:val="4"/>
        </w:numPr>
        <w:spacing w:line="240" w:lineRule="auto"/>
        <w:rPr>
          <w:rFonts w:ascii="Times New Roman" w:hAnsi="Times New Roman" w:cs="Times New Roman"/>
          <w:b/>
          <w:i/>
          <w:lang w:val="en-US"/>
        </w:rPr>
      </w:pPr>
      <w:r w:rsidRPr="002412F4">
        <w:rPr>
          <w:rFonts w:ascii="Times New Roman" w:eastAsia="Times New Roman" w:hAnsi="Times New Roman" w:cs="Times New Roman"/>
          <w:lang w:val="en-US" w:eastAsia="nb-NO"/>
        </w:rPr>
        <w:t xml:space="preserve">What </w:t>
      </w:r>
      <w:r w:rsidR="00567755" w:rsidRPr="002412F4">
        <w:rPr>
          <w:rFonts w:ascii="Times New Roman" w:eastAsia="Times New Roman" w:hAnsi="Times New Roman" w:cs="Times New Roman"/>
          <w:lang w:val="en-US" w:eastAsia="nb-NO"/>
        </w:rPr>
        <w:t>was</w:t>
      </w:r>
      <w:r w:rsidRPr="002412F4">
        <w:rPr>
          <w:rFonts w:ascii="Times New Roman" w:eastAsia="Times New Roman" w:hAnsi="Times New Roman" w:cs="Times New Roman"/>
          <w:lang w:val="en-US" w:eastAsia="nb-NO"/>
        </w:rPr>
        <w:t xml:space="preserve"> important for you in seeking </w:t>
      </w:r>
      <w:r w:rsidR="00567755" w:rsidRPr="002412F4">
        <w:rPr>
          <w:rFonts w:ascii="Times New Roman" w:eastAsia="Times New Roman" w:hAnsi="Times New Roman" w:cs="Times New Roman"/>
          <w:lang w:val="en-US" w:eastAsia="nb-NO"/>
        </w:rPr>
        <w:t>healthcare</w:t>
      </w:r>
      <w:r w:rsidRPr="002412F4">
        <w:rPr>
          <w:rFonts w:ascii="Times New Roman" w:eastAsia="Times New Roman" w:hAnsi="Times New Roman" w:cs="Times New Roman"/>
          <w:lang w:val="en-US" w:eastAsia="nb-NO"/>
        </w:rPr>
        <w:t xml:space="preserve"> for your hand OA?</w:t>
      </w:r>
      <w:r w:rsidR="001959F3" w:rsidRPr="002412F4">
        <w:rPr>
          <w:rFonts w:ascii="Times New Roman" w:eastAsia="Times New Roman" w:hAnsi="Times New Roman" w:cs="Times New Roman"/>
          <w:lang w:val="en-US" w:eastAsia="nb-NO"/>
        </w:rPr>
        <w:t xml:space="preserve"> </w:t>
      </w:r>
    </w:p>
    <w:p w14:paraId="00CD5BF6" w14:textId="2CDA8C79" w:rsidR="00420A05" w:rsidRPr="002412F4" w:rsidRDefault="00AC722E" w:rsidP="00420A05">
      <w:pPr>
        <w:spacing w:line="240" w:lineRule="auto"/>
        <w:rPr>
          <w:rFonts w:ascii="Times New Roman" w:hAnsi="Times New Roman" w:cs="Times New Roman"/>
          <w:b/>
          <w:bCs/>
          <w:i/>
          <w:iCs/>
        </w:rPr>
      </w:pPr>
      <w:r w:rsidRPr="002412F4">
        <w:rPr>
          <w:rFonts w:ascii="Times New Roman" w:hAnsi="Times New Roman" w:cs="Times New Roman"/>
          <w:b/>
          <w:bCs/>
          <w:i/>
          <w:iCs/>
        </w:rPr>
        <w:t>In c</w:t>
      </w:r>
      <w:r w:rsidR="00420A05" w:rsidRPr="002412F4">
        <w:rPr>
          <w:rFonts w:ascii="Times New Roman" w:hAnsi="Times New Roman" w:cs="Times New Roman"/>
          <w:b/>
          <w:bCs/>
          <w:i/>
          <w:iCs/>
        </w:rPr>
        <w:t xml:space="preserve">onsultations </w:t>
      </w:r>
    </w:p>
    <w:p w14:paraId="0FAB6A1A" w14:textId="1679003A" w:rsidR="00420A05" w:rsidRPr="002412F4" w:rsidRDefault="00420A05" w:rsidP="00420A05">
      <w:pPr>
        <w:pStyle w:val="ListParagraph"/>
        <w:numPr>
          <w:ilvl w:val="0"/>
          <w:numId w:val="16"/>
        </w:numPr>
        <w:spacing w:line="240" w:lineRule="auto"/>
        <w:rPr>
          <w:rFonts w:ascii="Times New Roman" w:hAnsi="Times New Roman" w:cs="Times New Roman"/>
          <w:b/>
          <w:bCs/>
          <w:i/>
          <w:iCs/>
        </w:rPr>
      </w:pPr>
      <w:r w:rsidRPr="002412F4">
        <w:rPr>
          <w:rFonts w:ascii="Times New Roman" w:hAnsi="Times New Roman" w:cs="Times New Roman"/>
        </w:rPr>
        <w:t>Examples questions:</w:t>
      </w:r>
    </w:p>
    <w:p w14:paraId="744F5B77" w14:textId="26401261" w:rsidR="00420A05" w:rsidRPr="002412F4" w:rsidRDefault="00420A05" w:rsidP="00420A05">
      <w:pPr>
        <w:pStyle w:val="ListParagraph"/>
        <w:numPr>
          <w:ilvl w:val="0"/>
          <w:numId w:val="1"/>
        </w:numPr>
        <w:spacing w:line="240" w:lineRule="auto"/>
        <w:rPr>
          <w:rFonts w:ascii="Times New Roman" w:eastAsiaTheme="minorEastAsia" w:hAnsi="Times New Roman" w:cs="Times New Roman"/>
          <w:lang w:val="en-US"/>
        </w:rPr>
      </w:pPr>
      <w:r w:rsidRPr="002412F4">
        <w:rPr>
          <w:rFonts w:ascii="Times New Roman" w:hAnsi="Times New Roman" w:cs="Times New Roman"/>
          <w:lang w:val="en-US"/>
        </w:rPr>
        <w:t>How would you describe the consultations you had with rheumatologists/occupational therapists/general practitioners?</w:t>
      </w:r>
    </w:p>
    <w:p w14:paraId="49A77ED0" w14:textId="77963305" w:rsidR="003A3AD5" w:rsidRPr="00625069" w:rsidRDefault="00F03BBD" w:rsidP="00895265">
      <w:pPr>
        <w:pStyle w:val="ListParagraph"/>
        <w:numPr>
          <w:ilvl w:val="0"/>
          <w:numId w:val="1"/>
        </w:numPr>
        <w:spacing w:line="240" w:lineRule="auto"/>
        <w:rPr>
          <w:rFonts w:ascii="Times New Roman" w:eastAsiaTheme="minorEastAsia" w:hAnsi="Times New Roman" w:cs="Times New Roman"/>
          <w:lang w:val="en-US"/>
        </w:rPr>
      </w:pPr>
      <w:r w:rsidRPr="002412F4">
        <w:rPr>
          <w:rFonts w:ascii="Times New Roman" w:hAnsi="Times New Roman" w:cs="Times New Roman"/>
          <w:lang w:val="en-US"/>
        </w:rPr>
        <w:t>Can you describe w</w:t>
      </w:r>
      <w:r w:rsidR="00A11385" w:rsidRPr="002412F4">
        <w:rPr>
          <w:rFonts w:ascii="Times New Roman" w:hAnsi="Times New Roman" w:cs="Times New Roman"/>
          <w:lang w:val="en-US"/>
        </w:rPr>
        <w:t>hat happened</w:t>
      </w:r>
      <w:r w:rsidR="00F07B50" w:rsidRPr="002412F4">
        <w:rPr>
          <w:rFonts w:ascii="Times New Roman" w:hAnsi="Times New Roman" w:cs="Times New Roman"/>
          <w:lang w:val="en-US"/>
        </w:rPr>
        <w:t xml:space="preserve"> during </w:t>
      </w:r>
      <w:r w:rsidR="006E173E" w:rsidRPr="002412F4">
        <w:rPr>
          <w:rFonts w:ascii="Times New Roman" w:hAnsi="Times New Roman" w:cs="Times New Roman"/>
          <w:lang w:val="en-US"/>
        </w:rPr>
        <w:t>consultations</w:t>
      </w:r>
      <w:r w:rsidR="00F07B50" w:rsidRPr="002412F4">
        <w:rPr>
          <w:rFonts w:ascii="Times New Roman" w:hAnsi="Times New Roman" w:cs="Times New Roman"/>
          <w:lang w:val="en-US"/>
        </w:rPr>
        <w:t>?</w:t>
      </w:r>
    </w:p>
    <w:p w14:paraId="51921048" w14:textId="04E56921" w:rsidR="00625069" w:rsidRPr="002412F4" w:rsidRDefault="00B862EC" w:rsidP="00895265">
      <w:pPr>
        <w:pStyle w:val="ListParagraph"/>
        <w:numPr>
          <w:ilvl w:val="0"/>
          <w:numId w:val="1"/>
        </w:numPr>
        <w:spacing w:line="240" w:lineRule="auto"/>
        <w:rPr>
          <w:rFonts w:ascii="Times New Roman" w:eastAsiaTheme="minorEastAsia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What information did you get regarding your hand </w:t>
      </w:r>
      <w:r w:rsidR="003764D1">
        <w:rPr>
          <w:rFonts w:ascii="Times New Roman" w:hAnsi="Times New Roman" w:cs="Times New Roman"/>
          <w:lang w:val="en-US"/>
        </w:rPr>
        <w:t>OA?</w:t>
      </w:r>
    </w:p>
    <w:p w14:paraId="4D89E94D" w14:textId="45ED0952" w:rsidR="009D6AA7" w:rsidRDefault="00420A05" w:rsidP="00B241E9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  <w:lang w:val="en-US"/>
        </w:rPr>
      </w:pPr>
      <w:r w:rsidRPr="002412F4">
        <w:rPr>
          <w:rFonts w:ascii="Times New Roman" w:eastAsiaTheme="minorEastAsia" w:hAnsi="Times New Roman" w:cs="Times New Roman"/>
          <w:lang w:val="en-US"/>
        </w:rPr>
        <w:t xml:space="preserve">How did </w:t>
      </w:r>
      <w:r w:rsidR="001A6E75" w:rsidRPr="002412F4">
        <w:rPr>
          <w:rFonts w:ascii="Times New Roman" w:eastAsiaTheme="minorEastAsia" w:hAnsi="Times New Roman" w:cs="Times New Roman"/>
          <w:lang w:val="en-US"/>
        </w:rPr>
        <w:t>the consultations</w:t>
      </w:r>
      <w:r w:rsidRPr="002412F4">
        <w:rPr>
          <w:rFonts w:ascii="Times New Roman" w:eastAsiaTheme="minorEastAsia" w:hAnsi="Times New Roman" w:cs="Times New Roman"/>
          <w:lang w:val="en-US"/>
        </w:rPr>
        <w:t xml:space="preserve"> match your expectations?</w:t>
      </w:r>
    </w:p>
    <w:p w14:paraId="24A2FDB9" w14:textId="72D10B91" w:rsidR="00420A05" w:rsidRPr="002412F4" w:rsidRDefault="00420A05" w:rsidP="004D72A5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  <w:lang w:val="en-US"/>
        </w:rPr>
      </w:pPr>
      <w:r w:rsidRPr="002412F4">
        <w:rPr>
          <w:rFonts w:ascii="Times New Roman" w:eastAsiaTheme="minorEastAsia" w:hAnsi="Times New Roman" w:cs="Times New Roman"/>
          <w:lang w:val="en-US"/>
        </w:rPr>
        <w:t xml:space="preserve">In what ways were you </w:t>
      </w:r>
      <w:r w:rsidR="00580544" w:rsidRPr="002412F4">
        <w:rPr>
          <w:rFonts w:ascii="Times New Roman" w:eastAsiaTheme="minorEastAsia" w:hAnsi="Times New Roman" w:cs="Times New Roman"/>
          <w:lang w:val="en-US"/>
        </w:rPr>
        <w:t>listened to</w:t>
      </w:r>
      <w:r w:rsidRPr="002412F4">
        <w:rPr>
          <w:rFonts w:ascii="Times New Roman" w:eastAsiaTheme="minorEastAsia" w:hAnsi="Times New Roman" w:cs="Times New Roman"/>
          <w:lang w:val="en-US"/>
        </w:rPr>
        <w:t xml:space="preserve"> regarding your hand OA condition? </w:t>
      </w:r>
    </w:p>
    <w:p w14:paraId="1C2A6C2B" w14:textId="5614E323" w:rsidR="002A7ECB" w:rsidRPr="002412F4" w:rsidRDefault="0006652E" w:rsidP="002A7ECB">
      <w:pPr>
        <w:spacing w:line="240" w:lineRule="auto"/>
        <w:rPr>
          <w:rFonts w:ascii="Times New Roman" w:hAnsi="Times New Roman" w:cs="Times New Roman"/>
          <w:b/>
          <w:i/>
        </w:rPr>
      </w:pPr>
      <w:r>
        <w:rPr>
          <w:rFonts w:ascii="Times New Roman" w:hAnsi="Times New Roman" w:cs="Times New Roman"/>
          <w:b/>
          <w:i/>
        </w:rPr>
        <w:t xml:space="preserve">After </w:t>
      </w:r>
      <w:r w:rsidR="00F860CF">
        <w:rPr>
          <w:rFonts w:ascii="Times New Roman" w:hAnsi="Times New Roman" w:cs="Times New Roman"/>
          <w:b/>
          <w:i/>
        </w:rPr>
        <w:t>consulting healthcare</w:t>
      </w:r>
      <w:r w:rsidR="002A7ECB" w:rsidRPr="002412F4">
        <w:rPr>
          <w:rFonts w:ascii="Times New Roman" w:hAnsi="Times New Roman" w:cs="Times New Roman"/>
          <w:b/>
          <w:i/>
        </w:rPr>
        <w:t xml:space="preserve"> </w:t>
      </w:r>
    </w:p>
    <w:p w14:paraId="22846658" w14:textId="6A8619A3" w:rsidR="002A7ECB" w:rsidRPr="002412F4" w:rsidRDefault="002A7ECB" w:rsidP="002A7ECB">
      <w:pPr>
        <w:pStyle w:val="ListParagraph"/>
        <w:numPr>
          <w:ilvl w:val="0"/>
          <w:numId w:val="16"/>
        </w:numPr>
        <w:spacing w:line="240" w:lineRule="auto"/>
        <w:rPr>
          <w:rFonts w:ascii="Times New Roman" w:hAnsi="Times New Roman" w:cs="Times New Roman"/>
          <w:bCs/>
          <w:iCs/>
        </w:rPr>
      </w:pPr>
      <w:r w:rsidRPr="002412F4">
        <w:rPr>
          <w:rFonts w:ascii="Times New Roman" w:hAnsi="Times New Roman" w:cs="Times New Roman"/>
          <w:bCs/>
          <w:iCs/>
        </w:rPr>
        <w:t>Examples questions:</w:t>
      </w:r>
    </w:p>
    <w:p w14:paraId="4C5704B3" w14:textId="77777777" w:rsidR="002A7ECB" w:rsidRPr="002412F4" w:rsidRDefault="002A7ECB" w:rsidP="002A7ECB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lang w:val="en-US"/>
        </w:rPr>
      </w:pPr>
      <w:r w:rsidRPr="002412F4">
        <w:rPr>
          <w:rFonts w:ascii="Times New Roman" w:hAnsi="Times New Roman" w:cs="Times New Roman"/>
          <w:lang w:val="en-US"/>
        </w:rPr>
        <w:t>What healthcare services where you provided?</w:t>
      </w:r>
    </w:p>
    <w:p w14:paraId="2466BE0D" w14:textId="52FD31EB" w:rsidR="00A14AC6" w:rsidRPr="002412F4" w:rsidRDefault="002A7ECB" w:rsidP="00A14AC6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lang w:val="en-US"/>
        </w:rPr>
      </w:pPr>
      <w:r w:rsidRPr="002412F4">
        <w:rPr>
          <w:rFonts w:ascii="Times New Roman" w:hAnsi="Times New Roman" w:cs="Times New Roman"/>
          <w:lang w:val="en-US"/>
        </w:rPr>
        <w:t xml:space="preserve">What were your experiences with those </w:t>
      </w:r>
      <w:r w:rsidR="00567755" w:rsidRPr="002412F4">
        <w:rPr>
          <w:rFonts w:ascii="Times New Roman" w:hAnsi="Times New Roman" w:cs="Times New Roman"/>
          <w:lang w:val="en-US"/>
        </w:rPr>
        <w:t xml:space="preserve">healthcare </w:t>
      </w:r>
      <w:r w:rsidRPr="002412F4">
        <w:rPr>
          <w:rFonts w:ascii="Times New Roman" w:hAnsi="Times New Roman" w:cs="Times New Roman"/>
          <w:lang w:val="en-US"/>
        </w:rPr>
        <w:t>services?</w:t>
      </w:r>
    </w:p>
    <w:p w14:paraId="5162B00F" w14:textId="1AE3ABC8" w:rsidR="00920A8E" w:rsidRDefault="00920A8E" w:rsidP="002A7ECB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How do you understand hand OA after</w:t>
      </w:r>
      <w:r w:rsidR="005031E8">
        <w:rPr>
          <w:rFonts w:ascii="Times New Roman" w:hAnsi="Times New Roman" w:cs="Times New Roman"/>
          <w:lang w:val="en-US"/>
        </w:rPr>
        <w:t xml:space="preserve"> </w:t>
      </w:r>
      <w:r w:rsidR="0016398A">
        <w:rPr>
          <w:rFonts w:ascii="Times New Roman" w:hAnsi="Times New Roman" w:cs="Times New Roman"/>
          <w:lang w:val="en-US"/>
        </w:rPr>
        <w:t>being in</w:t>
      </w:r>
      <w:r w:rsidR="005031E8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contact with </w:t>
      </w:r>
      <w:r w:rsidR="0016398A">
        <w:rPr>
          <w:rFonts w:ascii="Times New Roman" w:hAnsi="Times New Roman" w:cs="Times New Roman"/>
          <w:lang w:val="en-US"/>
        </w:rPr>
        <w:t>healthcare</w:t>
      </w:r>
      <w:r w:rsidR="005031E8">
        <w:rPr>
          <w:rFonts w:ascii="Times New Roman" w:hAnsi="Times New Roman" w:cs="Times New Roman"/>
          <w:lang w:val="en-US"/>
        </w:rPr>
        <w:t xml:space="preserve">? </w:t>
      </w:r>
    </w:p>
    <w:p w14:paraId="5E3D38AB" w14:textId="5AEFF8BD" w:rsidR="00A90B58" w:rsidRPr="002412F4" w:rsidRDefault="00A90B58" w:rsidP="00A90B58">
      <w:pPr>
        <w:pStyle w:val="ListParagraph"/>
        <w:ind w:left="1440"/>
        <w:rPr>
          <w:rFonts w:ascii="Times New Roman" w:hAnsi="Times New Roman" w:cs="Times New Roman"/>
          <w:lang w:val="en-US"/>
        </w:rPr>
      </w:pPr>
    </w:p>
    <w:p w14:paraId="0B02F14A" w14:textId="77777777" w:rsidR="002A0A00" w:rsidRDefault="002A0A00" w:rsidP="002A0A00">
      <w:pPr>
        <w:rPr>
          <w:rFonts w:ascii="Times New Roman" w:hAnsi="Times New Roman" w:cs="Times New Roman"/>
          <w:lang w:val="en-US"/>
        </w:rPr>
      </w:pPr>
    </w:p>
    <w:p w14:paraId="14D2A86C" w14:textId="77777777" w:rsidR="00121E9B" w:rsidRDefault="00121E9B" w:rsidP="002A0A00">
      <w:pPr>
        <w:rPr>
          <w:rFonts w:ascii="Times New Roman" w:hAnsi="Times New Roman" w:cs="Times New Roman"/>
          <w:lang w:val="en-US"/>
        </w:rPr>
      </w:pPr>
    </w:p>
    <w:p w14:paraId="74B74443" w14:textId="77777777" w:rsidR="00121E9B" w:rsidRDefault="00121E9B" w:rsidP="002A0A00">
      <w:pPr>
        <w:rPr>
          <w:rFonts w:ascii="Times New Roman" w:hAnsi="Times New Roman" w:cs="Times New Roman"/>
          <w:lang w:val="en-US"/>
        </w:rPr>
      </w:pPr>
    </w:p>
    <w:p w14:paraId="094E80AE" w14:textId="77777777" w:rsidR="00121E9B" w:rsidRDefault="00121E9B" w:rsidP="002A0A00">
      <w:pPr>
        <w:rPr>
          <w:rFonts w:ascii="Times New Roman" w:hAnsi="Times New Roman" w:cs="Times New Roman"/>
          <w:lang w:val="en-US"/>
        </w:rPr>
      </w:pPr>
    </w:p>
    <w:p w14:paraId="7D95762A" w14:textId="77777777" w:rsidR="00121E9B" w:rsidRDefault="00121E9B" w:rsidP="002A0A00">
      <w:pPr>
        <w:rPr>
          <w:rFonts w:ascii="Times New Roman" w:hAnsi="Times New Roman" w:cs="Times New Roman"/>
          <w:lang w:val="en-US"/>
        </w:rPr>
      </w:pPr>
    </w:p>
    <w:p w14:paraId="4B91FBFD" w14:textId="77777777" w:rsidR="00121E9B" w:rsidRDefault="00121E9B" w:rsidP="002A0A00">
      <w:pPr>
        <w:rPr>
          <w:rFonts w:ascii="Times New Roman" w:hAnsi="Times New Roman" w:cs="Times New Roman"/>
          <w:lang w:val="en-US"/>
        </w:rPr>
      </w:pPr>
    </w:p>
    <w:p w14:paraId="682B8DE4" w14:textId="77777777" w:rsidR="00121E9B" w:rsidRDefault="00121E9B" w:rsidP="002A0A00">
      <w:pPr>
        <w:rPr>
          <w:rFonts w:ascii="Times New Roman" w:hAnsi="Times New Roman" w:cs="Times New Roman"/>
          <w:lang w:val="en-US"/>
        </w:rPr>
      </w:pPr>
    </w:p>
    <w:p w14:paraId="1E8747F8" w14:textId="77777777" w:rsidR="00121E9B" w:rsidRDefault="00121E9B" w:rsidP="002A0A00">
      <w:pPr>
        <w:rPr>
          <w:rFonts w:ascii="Times New Roman" w:hAnsi="Times New Roman" w:cs="Times New Roman"/>
          <w:lang w:val="en-US"/>
        </w:rPr>
      </w:pPr>
    </w:p>
    <w:p w14:paraId="381F27A1" w14:textId="77777777" w:rsidR="00121E9B" w:rsidRDefault="00121E9B" w:rsidP="002A0A00">
      <w:pPr>
        <w:rPr>
          <w:rFonts w:ascii="Times New Roman" w:hAnsi="Times New Roman" w:cs="Times New Roman"/>
          <w:lang w:val="en-US"/>
        </w:rPr>
      </w:pPr>
    </w:p>
    <w:p w14:paraId="213FADAB" w14:textId="77777777" w:rsidR="00606536" w:rsidRDefault="00606536" w:rsidP="00606536">
      <w:pPr>
        <w:rPr>
          <w:rFonts w:ascii="Times New Roman" w:hAnsi="Times New Roman" w:cs="Times New Roman"/>
          <w:b/>
          <w:lang w:val="en-US"/>
        </w:rPr>
      </w:pPr>
    </w:p>
    <w:p w14:paraId="69C23393" w14:textId="3540AEF0" w:rsidR="00606536" w:rsidRPr="00606536" w:rsidRDefault="00606536" w:rsidP="00606536">
      <w:pPr>
        <w:pStyle w:val="ListParagraph"/>
        <w:numPr>
          <w:ilvl w:val="0"/>
          <w:numId w:val="17"/>
        </w:numPr>
        <w:rPr>
          <w:rFonts w:ascii="Times New Roman" w:hAnsi="Times New Roman" w:cs="Times New Roman"/>
          <w:b/>
          <w:lang w:val="en-US"/>
        </w:rPr>
      </w:pPr>
      <w:r w:rsidRPr="00606536">
        <w:rPr>
          <w:rFonts w:ascii="Times New Roman" w:hAnsi="Times New Roman" w:cs="Times New Roman"/>
          <w:b/>
          <w:lang w:val="en-US"/>
        </w:rPr>
        <w:lastRenderedPageBreak/>
        <w:t>Interview guide health professionals</w:t>
      </w:r>
    </w:p>
    <w:p w14:paraId="5A417008" w14:textId="77777777" w:rsidR="00606536" w:rsidRPr="002412F4" w:rsidRDefault="00606536" w:rsidP="00606536">
      <w:pPr>
        <w:ind w:firstLine="360"/>
        <w:rPr>
          <w:rFonts w:ascii="Times New Roman" w:hAnsi="Times New Roman" w:cs="Times New Roman"/>
          <w:i/>
          <w:lang w:val="en-US"/>
        </w:rPr>
      </w:pPr>
      <w:r>
        <w:rPr>
          <w:rFonts w:ascii="Times New Roman" w:hAnsi="Times New Roman" w:cs="Times New Roman"/>
          <w:b/>
          <w:i/>
          <w:lang w:val="en-US"/>
        </w:rPr>
        <w:t>In consultations with persons with hand ailment</w:t>
      </w:r>
    </w:p>
    <w:p w14:paraId="1B73D6BF" w14:textId="1889E28E" w:rsidR="00606536" w:rsidRDefault="00606536" w:rsidP="00606536">
      <w:pPr>
        <w:pStyle w:val="ListParagraph"/>
        <w:numPr>
          <w:ilvl w:val="0"/>
          <w:numId w:val="4"/>
        </w:numPr>
        <w:spacing w:line="240" w:lineRule="auto"/>
        <w:rPr>
          <w:rFonts w:ascii="Times New Roman" w:eastAsia="Times New Roman" w:hAnsi="Times New Roman" w:cs="Times New Roman"/>
          <w:lang w:eastAsia="nb-NO"/>
        </w:rPr>
      </w:pPr>
      <w:r w:rsidRPr="002412F4">
        <w:rPr>
          <w:rFonts w:ascii="Times New Roman" w:eastAsia="Times New Roman" w:hAnsi="Times New Roman" w:cs="Times New Roman"/>
          <w:lang w:eastAsia="nb-NO"/>
        </w:rPr>
        <w:t xml:space="preserve">Examples questions: </w:t>
      </w:r>
    </w:p>
    <w:p w14:paraId="4602302F" w14:textId="77777777" w:rsidR="00606536" w:rsidRDefault="00606536" w:rsidP="00606536">
      <w:pPr>
        <w:pStyle w:val="ListParagraph"/>
        <w:numPr>
          <w:ilvl w:val="1"/>
          <w:numId w:val="4"/>
        </w:numPr>
        <w:spacing w:line="240" w:lineRule="auto"/>
        <w:rPr>
          <w:rFonts w:ascii="Times New Roman" w:eastAsia="Times New Roman" w:hAnsi="Times New Roman" w:cs="Times New Roman"/>
          <w:lang w:val="en-US" w:eastAsia="nb-NO"/>
        </w:rPr>
      </w:pPr>
      <w:r w:rsidRPr="00883722">
        <w:rPr>
          <w:rFonts w:ascii="Times New Roman" w:eastAsia="Times New Roman" w:hAnsi="Times New Roman" w:cs="Times New Roman"/>
          <w:lang w:val="en-US" w:eastAsia="nb-NO"/>
        </w:rPr>
        <w:t>How would you describe a typi</w:t>
      </w:r>
      <w:r>
        <w:rPr>
          <w:rFonts w:ascii="Times New Roman" w:eastAsia="Times New Roman" w:hAnsi="Times New Roman" w:cs="Times New Roman"/>
          <w:lang w:val="en-US" w:eastAsia="nb-NO"/>
        </w:rPr>
        <w:t>cal consultation with a patient with hand ailment?</w:t>
      </w:r>
    </w:p>
    <w:p w14:paraId="5CFF49E6" w14:textId="77777777" w:rsidR="00606536" w:rsidRDefault="00606536" w:rsidP="00606536">
      <w:pPr>
        <w:pStyle w:val="ListParagraph"/>
        <w:numPr>
          <w:ilvl w:val="1"/>
          <w:numId w:val="4"/>
        </w:numPr>
        <w:spacing w:line="240" w:lineRule="auto"/>
        <w:rPr>
          <w:rFonts w:ascii="Times New Roman" w:eastAsia="Times New Roman" w:hAnsi="Times New Roman" w:cs="Times New Roman"/>
          <w:lang w:val="en-US" w:eastAsia="nb-NO"/>
        </w:rPr>
      </w:pPr>
      <w:r>
        <w:rPr>
          <w:rFonts w:ascii="Times New Roman" w:eastAsia="Times New Roman" w:hAnsi="Times New Roman" w:cs="Times New Roman"/>
          <w:lang w:val="en-US" w:eastAsia="nb-NO"/>
        </w:rPr>
        <w:t>What types of challenges/concerns do hand OA patients present to you?</w:t>
      </w:r>
    </w:p>
    <w:p w14:paraId="48C2D9B1" w14:textId="77777777" w:rsidR="00606536" w:rsidRDefault="00606536" w:rsidP="00606536">
      <w:pPr>
        <w:pStyle w:val="ListParagraph"/>
        <w:numPr>
          <w:ilvl w:val="1"/>
          <w:numId w:val="4"/>
        </w:numPr>
        <w:spacing w:line="240" w:lineRule="auto"/>
        <w:rPr>
          <w:rFonts w:ascii="Times New Roman" w:eastAsia="Times New Roman" w:hAnsi="Times New Roman" w:cs="Times New Roman"/>
          <w:lang w:val="en-US" w:eastAsia="nb-NO"/>
        </w:rPr>
      </w:pPr>
      <w:r>
        <w:rPr>
          <w:rFonts w:ascii="Times New Roman" w:eastAsia="Times New Roman" w:hAnsi="Times New Roman" w:cs="Times New Roman"/>
          <w:lang w:val="en-US" w:eastAsia="nb-NO"/>
        </w:rPr>
        <w:t>How do you respond to those concerns?</w:t>
      </w:r>
    </w:p>
    <w:p w14:paraId="76262CAC" w14:textId="77777777" w:rsidR="00606536" w:rsidRDefault="00606536" w:rsidP="00606536">
      <w:pPr>
        <w:pStyle w:val="ListParagraph"/>
        <w:numPr>
          <w:ilvl w:val="1"/>
          <w:numId w:val="4"/>
        </w:numPr>
        <w:rPr>
          <w:rFonts w:ascii="Times New Roman" w:eastAsia="Times New Roman" w:hAnsi="Times New Roman" w:cs="Times New Roman"/>
          <w:lang w:val="en-US" w:eastAsia="nb-NO"/>
        </w:rPr>
      </w:pPr>
      <w:r w:rsidRPr="0019512D">
        <w:rPr>
          <w:rFonts w:ascii="Times New Roman" w:eastAsia="Times New Roman" w:hAnsi="Times New Roman" w:cs="Times New Roman"/>
          <w:lang w:val="en-US" w:eastAsia="nb-NO"/>
        </w:rPr>
        <w:t xml:space="preserve">How do you </w:t>
      </w:r>
      <w:r>
        <w:rPr>
          <w:rFonts w:ascii="Times New Roman" w:eastAsia="Times New Roman" w:hAnsi="Times New Roman" w:cs="Times New Roman"/>
          <w:lang w:val="en-US" w:eastAsia="nb-NO"/>
        </w:rPr>
        <w:t>respond to</w:t>
      </w:r>
      <w:r w:rsidRPr="0019512D">
        <w:rPr>
          <w:rFonts w:ascii="Times New Roman" w:eastAsia="Times New Roman" w:hAnsi="Times New Roman" w:cs="Times New Roman"/>
          <w:lang w:val="en-US" w:eastAsia="nb-NO"/>
        </w:rPr>
        <w:t xml:space="preserve"> patient experiences and </w:t>
      </w:r>
      <w:r>
        <w:rPr>
          <w:rFonts w:ascii="Times New Roman" w:eastAsia="Times New Roman" w:hAnsi="Times New Roman" w:cs="Times New Roman"/>
          <w:lang w:val="en-US" w:eastAsia="nb-NO"/>
        </w:rPr>
        <w:t>ideas?</w:t>
      </w:r>
    </w:p>
    <w:p w14:paraId="318CA65D" w14:textId="77777777" w:rsidR="00606536" w:rsidRPr="0033123C" w:rsidRDefault="00606536" w:rsidP="00606536">
      <w:pPr>
        <w:pStyle w:val="ListParagraph"/>
        <w:numPr>
          <w:ilvl w:val="1"/>
          <w:numId w:val="4"/>
        </w:numPr>
        <w:rPr>
          <w:rFonts w:ascii="Times New Roman" w:eastAsia="Times New Roman" w:hAnsi="Times New Roman" w:cs="Times New Roman"/>
          <w:lang w:val="en-US" w:eastAsia="nb-NO"/>
        </w:rPr>
      </w:pPr>
      <w:r>
        <w:rPr>
          <w:rFonts w:ascii="Times New Roman" w:eastAsia="Times New Roman" w:hAnsi="Times New Roman" w:cs="Times New Roman"/>
          <w:lang w:val="en-US" w:eastAsia="nb-NO"/>
        </w:rPr>
        <w:t>How does patient ideas about hand OA correspond with your professional understandings?</w:t>
      </w:r>
    </w:p>
    <w:p w14:paraId="7BD71C91" w14:textId="77777777" w:rsidR="00606536" w:rsidRPr="00883722" w:rsidRDefault="00606536" w:rsidP="00606536">
      <w:pPr>
        <w:spacing w:line="240" w:lineRule="auto"/>
        <w:rPr>
          <w:rFonts w:ascii="Times New Roman" w:hAnsi="Times New Roman" w:cs="Times New Roman"/>
          <w:b/>
          <w:i/>
          <w:lang w:val="en-US"/>
        </w:rPr>
      </w:pPr>
    </w:p>
    <w:p w14:paraId="066FDE44" w14:textId="77777777" w:rsidR="00606536" w:rsidRPr="002412F4" w:rsidRDefault="00606536" w:rsidP="00606536">
      <w:pPr>
        <w:spacing w:line="240" w:lineRule="auto"/>
        <w:ind w:firstLine="360"/>
        <w:rPr>
          <w:rFonts w:ascii="Times New Roman" w:hAnsi="Times New Roman" w:cs="Times New Roman"/>
          <w:b/>
          <w:i/>
        </w:rPr>
      </w:pPr>
      <w:r>
        <w:rPr>
          <w:rFonts w:ascii="Times New Roman" w:hAnsi="Times New Roman" w:cs="Times New Roman"/>
          <w:b/>
          <w:i/>
        </w:rPr>
        <w:t>Knowledge and experience</w:t>
      </w:r>
    </w:p>
    <w:p w14:paraId="0CAE8649" w14:textId="1B58568C" w:rsidR="00606536" w:rsidRDefault="00606536" w:rsidP="00606536">
      <w:pPr>
        <w:pStyle w:val="ListParagraph"/>
        <w:numPr>
          <w:ilvl w:val="0"/>
          <w:numId w:val="16"/>
        </w:numPr>
        <w:spacing w:line="240" w:lineRule="auto"/>
        <w:rPr>
          <w:rFonts w:ascii="Times New Roman" w:hAnsi="Times New Roman" w:cs="Times New Roman"/>
          <w:bCs/>
          <w:iCs/>
        </w:rPr>
      </w:pPr>
      <w:r w:rsidRPr="002412F4">
        <w:rPr>
          <w:rFonts w:ascii="Times New Roman" w:hAnsi="Times New Roman" w:cs="Times New Roman"/>
          <w:bCs/>
          <w:iCs/>
        </w:rPr>
        <w:t>Example</w:t>
      </w:r>
      <w:r w:rsidR="00121E9B">
        <w:rPr>
          <w:rFonts w:ascii="Times New Roman" w:hAnsi="Times New Roman" w:cs="Times New Roman"/>
          <w:bCs/>
          <w:iCs/>
        </w:rPr>
        <w:t>s</w:t>
      </w:r>
      <w:r w:rsidRPr="002412F4">
        <w:rPr>
          <w:rFonts w:ascii="Times New Roman" w:hAnsi="Times New Roman" w:cs="Times New Roman"/>
          <w:bCs/>
          <w:iCs/>
        </w:rPr>
        <w:t xml:space="preserve"> questions:</w:t>
      </w:r>
    </w:p>
    <w:p w14:paraId="1E625F1C" w14:textId="77777777" w:rsidR="00606536" w:rsidRDefault="00606536" w:rsidP="00606536">
      <w:pPr>
        <w:pStyle w:val="ListParagraph"/>
        <w:numPr>
          <w:ilvl w:val="1"/>
          <w:numId w:val="16"/>
        </w:numPr>
        <w:spacing w:line="240" w:lineRule="auto"/>
        <w:rPr>
          <w:rFonts w:ascii="Times New Roman" w:hAnsi="Times New Roman" w:cs="Times New Roman"/>
          <w:bCs/>
          <w:iCs/>
          <w:lang w:val="en-US"/>
        </w:rPr>
      </w:pPr>
      <w:r>
        <w:rPr>
          <w:rFonts w:ascii="Times New Roman" w:hAnsi="Times New Roman" w:cs="Times New Roman"/>
          <w:bCs/>
          <w:iCs/>
          <w:lang w:val="en-US"/>
        </w:rPr>
        <w:t>Where are the insights/skills you have about hand OA originating from?</w:t>
      </w:r>
    </w:p>
    <w:p w14:paraId="3EE77EAD" w14:textId="77777777" w:rsidR="00606536" w:rsidRDefault="00606536" w:rsidP="00606536">
      <w:pPr>
        <w:pStyle w:val="ListParagraph"/>
        <w:numPr>
          <w:ilvl w:val="1"/>
          <w:numId w:val="16"/>
        </w:numPr>
        <w:spacing w:line="240" w:lineRule="auto"/>
        <w:rPr>
          <w:rFonts w:ascii="Times New Roman" w:hAnsi="Times New Roman" w:cs="Times New Roman"/>
          <w:bCs/>
          <w:iCs/>
          <w:lang w:val="en-US"/>
        </w:rPr>
      </w:pPr>
      <w:r>
        <w:rPr>
          <w:rFonts w:ascii="Times New Roman" w:hAnsi="Times New Roman" w:cs="Times New Roman"/>
          <w:bCs/>
          <w:iCs/>
          <w:lang w:val="en-US"/>
        </w:rPr>
        <w:t>What insights/skills do you find important in addressing the needs of persons with hand OA?</w:t>
      </w:r>
    </w:p>
    <w:p w14:paraId="51F393F4" w14:textId="77777777" w:rsidR="00606536" w:rsidRDefault="00606536" w:rsidP="00606536">
      <w:pPr>
        <w:pStyle w:val="ListParagraph"/>
        <w:numPr>
          <w:ilvl w:val="1"/>
          <w:numId w:val="16"/>
        </w:numPr>
        <w:rPr>
          <w:rFonts w:ascii="Times New Roman" w:hAnsi="Times New Roman" w:cs="Times New Roman"/>
          <w:bCs/>
          <w:iCs/>
          <w:lang w:val="en-US"/>
        </w:rPr>
      </w:pPr>
      <w:r w:rsidRPr="0033123C">
        <w:rPr>
          <w:rFonts w:ascii="Times New Roman" w:hAnsi="Times New Roman" w:cs="Times New Roman"/>
          <w:bCs/>
          <w:iCs/>
          <w:lang w:val="en-US"/>
        </w:rPr>
        <w:t>What professional tasks do you have in encounters with persons with hand ailment?</w:t>
      </w:r>
    </w:p>
    <w:p w14:paraId="087FE112" w14:textId="77777777" w:rsidR="00606536" w:rsidRPr="0033123C" w:rsidRDefault="00606536" w:rsidP="00606536">
      <w:pPr>
        <w:pStyle w:val="ListParagraph"/>
        <w:numPr>
          <w:ilvl w:val="1"/>
          <w:numId w:val="16"/>
        </w:numPr>
        <w:rPr>
          <w:rFonts w:ascii="Times New Roman" w:hAnsi="Times New Roman" w:cs="Times New Roman"/>
          <w:bCs/>
          <w:iCs/>
          <w:lang w:val="en-US"/>
        </w:rPr>
      </w:pPr>
      <w:r>
        <w:rPr>
          <w:rFonts w:ascii="Times New Roman" w:hAnsi="Times New Roman" w:cs="Times New Roman"/>
          <w:bCs/>
          <w:iCs/>
          <w:lang w:val="en-US"/>
        </w:rPr>
        <w:t>How do you use those professional tasks in consultations?</w:t>
      </w:r>
    </w:p>
    <w:p w14:paraId="2CEA1275" w14:textId="77777777" w:rsidR="00606536" w:rsidRDefault="00606536" w:rsidP="00606536">
      <w:pPr>
        <w:pStyle w:val="ListParagraph"/>
        <w:numPr>
          <w:ilvl w:val="1"/>
          <w:numId w:val="16"/>
        </w:numPr>
        <w:spacing w:line="240" w:lineRule="auto"/>
        <w:rPr>
          <w:rFonts w:ascii="Times New Roman" w:hAnsi="Times New Roman" w:cs="Times New Roman"/>
          <w:bCs/>
          <w:iCs/>
          <w:lang w:val="en-US"/>
        </w:rPr>
      </w:pPr>
      <w:r w:rsidRPr="002E49E5">
        <w:rPr>
          <w:rFonts w:ascii="Times New Roman" w:hAnsi="Times New Roman" w:cs="Times New Roman"/>
          <w:bCs/>
          <w:iCs/>
          <w:lang w:val="en-US"/>
        </w:rPr>
        <w:t>How do you stay u</w:t>
      </w:r>
      <w:r>
        <w:rPr>
          <w:rFonts w:ascii="Times New Roman" w:hAnsi="Times New Roman" w:cs="Times New Roman"/>
          <w:bCs/>
          <w:iCs/>
          <w:lang w:val="en-US"/>
        </w:rPr>
        <w:t>pdated on new developments regarding hand OA?</w:t>
      </w:r>
    </w:p>
    <w:p w14:paraId="5F0C84D6" w14:textId="77777777" w:rsidR="00606536" w:rsidRPr="002412F4" w:rsidRDefault="00606536" w:rsidP="002A0A00">
      <w:pPr>
        <w:rPr>
          <w:rFonts w:ascii="Times New Roman" w:hAnsi="Times New Roman" w:cs="Times New Roman"/>
          <w:lang w:val="en-US"/>
        </w:rPr>
      </w:pPr>
    </w:p>
    <w:sectPr w:rsidR="00606536" w:rsidRPr="002412F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7F6C9F" w14:textId="77777777" w:rsidR="009E5D41" w:rsidRDefault="009E5D41" w:rsidP="0054088E">
      <w:pPr>
        <w:spacing w:after="0" w:line="240" w:lineRule="auto"/>
      </w:pPr>
      <w:r>
        <w:separator/>
      </w:r>
    </w:p>
  </w:endnote>
  <w:endnote w:type="continuationSeparator" w:id="0">
    <w:p w14:paraId="65818183" w14:textId="77777777" w:rsidR="009E5D41" w:rsidRDefault="009E5D41" w:rsidP="005408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C66E49" w14:textId="77777777" w:rsidR="009E5D41" w:rsidRDefault="009E5D41" w:rsidP="0054088E">
      <w:pPr>
        <w:spacing w:after="0" w:line="240" w:lineRule="auto"/>
      </w:pPr>
      <w:r>
        <w:separator/>
      </w:r>
    </w:p>
  </w:footnote>
  <w:footnote w:type="continuationSeparator" w:id="0">
    <w:p w14:paraId="7697D143" w14:textId="77777777" w:rsidR="009E5D41" w:rsidRDefault="009E5D41" w:rsidP="0054088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D748F7"/>
    <w:multiLevelType w:val="hybridMultilevel"/>
    <w:tmpl w:val="DD78D1D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310E15"/>
    <w:multiLevelType w:val="hybridMultilevel"/>
    <w:tmpl w:val="C6729112"/>
    <w:lvl w:ilvl="0" w:tplc="04140001">
      <w:start w:val="1"/>
      <w:numFmt w:val="bullet"/>
      <w:lvlText w:val=""/>
      <w:lvlJc w:val="left"/>
      <w:pPr>
        <w:ind w:left="1353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170A113E"/>
    <w:multiLevelType w:val="hybridMultilevel"/>
    <w:tmpl w:val="72EAFB40"/>
    <w:lvl w:ilvl="0" w:tplc="0414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350C4217"/>
    <w:multiLevelType w:val="hybridMultilevel"/>
    <w:tmpl w:val="424CCC28"/>
    <w:lvl w:ilvl="0" w:tplc="6902F8E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8AD47F86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 w:tplc="A8CE750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45F4361C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2FC02C3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782808F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CCD22BA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2016399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5E86A6C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7EA2B78"/>
    <w:multiLevelType w:val="hybridMultilevel"/>
    <w:tmpl w:val="3780A6F6"/>
    <w:lvl w:ilvl="0" w:tplc="C688FF50">
      <w:numFmt w:val="bullet"/>
      <w:lvlText w:val="-"/>
      <w:lvlJc w:val="left"/>
      <w:pPr>
        <w:ind w:left="1428" w:hanging="360"/>
      </w:pPr>
      <w:rPr>
        <w:rFonts w:ascii="Calibri" w:eastAsia="Times New Roman" w:hAnsi="Calibri" w:cs="Calibri" w:hint="default"/>
        <w:color w:val="000000" w:themeColor="text1"/>
      </w:rPr>
    </w:lvl>
    <w:lvl w:ilvl="1" w:tplc="0414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5" w15:restartNumberingAfterBreak="0">
    <w:nsid w:val="530B0B27"/>
    <w:multiLevelType w:val="hybridMultilevel"/>
    <w:tmpl w:val="E5FC7762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60E1AAB"/>
    <w:multiLevelType w:val="hybridMultilevel"/>
    <w:tmpl w:val="6E4A8516"/>
    <w:lvl w:ilvl="0" w:tplc="3F3EA95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1" w:tplc="5F02237C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8EA4C598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DD686CA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55622C6A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37AC54E0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71A0651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6756D3B4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17768264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58737700"/>
    <w:multiLevelType w:val="multilevel"/>
    <w:tmpl w:val="44749F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3A7453C"/>
    <w:multiLevelType w:val="hybridMultilevel"/>
    <w:tmpl w:val="A93A915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5D60B2D"/>
    <w:multiLevelType w:val="hybridMultilevel"/>
    <w:tmpl w:val="C1102CA0"/>
    <w:lvl w:ilvl="0" w:tplc="51A21E1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B12218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D027B2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8986FD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8DE755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3A0580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E66F5E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A4DBE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82A51F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8D8791F"/>
    <w:multiLevelType w:val="hybridMultilevel"/>
    <w:tmpl w:val="F3DCBE8A"/>
    <w:lvl w:ilvl="0" w:tplc="36FA5FB2">
      <w:start w:val="1"/>
      <w:numFmt w:val="bullet"/>
      <w:lvlText w:val="o"/>
      <w:lvlJc w:val="left"/>
      <w:pPr>
        <w:ind w:left="1428" w:hanging="360"/>
      </w:pPr>
      <w:rPr>
        <w:rFonts w:ascii="Courier New" w:hAnsi="Courier New" w:hint="default"/>
      </w:rPr>
    </w:lvl>
    <w:lvl w:ilvl="1" w:tplc="C152FD4A">
      <w:start w:val="1"/>
      <w:numFmt w:val="bullet"/>
      <w:lvlText w:val="o"/>
      <w:lvlJc w:val="left"/>
      <w:pPr>
        <w:ind w:left="2148" w:hanging="360"/>
      </w:pPr>
      <w:rPr>
        <w:rFonts w:ascii="Courier New" w:hAnsi="Courier New" w:hint="default"/>
      </w:rPr>
    </w:lvl>
    <w:lvl w:ilvl="2" w:tplc="BCA0E7D6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9D681690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FCF251D8">
      <w:start w:val="1"/>
      <w:numFmt w:val="bullet"/>
      <w:lvlText w:val="o"/>
      <w:lvlJc w:val="left"/>
      <w:pPr>
        <w:ind w:left="4308" w:hanging="360"/>
      </w:pPr>
      <w:rPr>
        <w:rFonts w:ascii="Courier New" w:hAnsi="Courier New" w:hint="default"/>
      </w:rPr>
    </w:lvl>
    <w:lvl w:ilvl="5" w:tplc="49A4AD22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954026B4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D60672C">
      <w:start w:val="1"/>
      <w:numFmt w:val="bullet"/>
      <w:lvlText w:val="o"/>
      <w:lvlJc w:val="left"/>
      <w:pPr>
        <w:ind w:left="6468" w:hanging="360"/>
      </w:pPr>
      <w:rPr>
        <w:rFonts w:ascii="Courier New" w:hAnsi="Courier New" w:hint="default"/>
      </w:rPr>
    </w:lvl>
    <w:lvl w:ilvl="8" w:tplc="810298F2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1" w15:restartNumberingAfterBreak="0">
    <w:nsid w:val="699B3EE9"/>
    <w:multiLevelType w:val="hybridMultilevel"/>
    <w:tmpl w:val="45F6806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B794BD5"/>
    <w:multiLevelType w:val="hybridMultilevel"/>
    <w:tmpl w:val="F07A3BAC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D76AFE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4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39915B9"/>
    <w:multiLevelType w:val="hybridMultilevel"/>
    <w:tmpl w:val="1E28310C"/>
    <w:lvl w:ilvl="0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4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7B3626F2"/>
    <w:multiLevelType w:val="hybridMultilevel"/>
    <w:tmpl w:val="D45EA698"/>
    <w:lvl w:ilvl="0" w:tplc="34DAF62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C4F3B16"/>
    <w:multiLevelType w:val="hybridMultilevel"/>
    <w:tmpl w:val="E028E078"/>
    <w:lvl w:ilvl="0" w:tplc="7D76AFEE">
      <w:start w:val="1"/>
      <w:numFmt w:val="bullet"/>
      <w:lvlText w:val="o"/>
      <w:lvlJc w:val="left"/>
      <w:pPr>
        <w:ind w:left="1428" w:hanging="360"/>
      </w:pPr>
      <w:rPr>
        <w:rFonts w:ascii="Courier New" w:hAnsi="Courier New" w:hint="default"/>
        <w:color w:val="000000" w:themeColor="text1"/>
      </w:rPr>
    </w:lvl>
    <w:lvl w:ilvl="1" w:tplc="0414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num w:numId="1" w16cid:durableId="1400513568">
    <w:abstractNumId w:val="6"/>
  </w:num>
  <w:num w:numId="2" w16cid:durableId="1038622299">
    <w:abstractNumId w:val="9"/>
  </w:num>
  <w:num w:numId="3" w16cid:durableId="778986065">
    <w:abstractNumId w:val="10"/>
  </w:num>
  <w:num w:numId="4" w16cid:durableId="1668828793">
    <w:abstractNumId w:val="5"/>
  </w:num>
  <w:num w:numId="5" w16cid:durableId="1375883272">
    <w:abstractNumId w:val="0"/>
  </w:num>
  <w:num w:numId="6" w16cid:durableId="335234780">
    <w:abstractNumId w:val="3"/>
    <w:lvlOverride w:ilvl="0">
      <w:lvl w:ilvl="0" w:tplc="6902F8E2">
        <w:start w:val="1"/>
        <w:numFmt w:val="bullet"/>
        <w:lvlText w:val=""/>
        <w:lvlJc w:val="left"/>
        <w:pPr>
          <w:tabs>
            <w:tab w:val="num" w:pos="720"/>
          </w:tabs>
          <w:ind w:left="720" w:hanging="360"/>
        </w:pPr>
        <w:rPr>
          <w:rFonts w:ascii="Symbol" w:hAnsi="Symbol" w:hint="default"/>
          <w:sz w:val="20"/>
        </w:rPr>
      </w:lvl>
    </w:lvlOverride>
    <w:lvlOverride w:ilvl="1">
      <w:lvl w:ilvl="1" w:tplc="8AD47F86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  <w:lvlOverride w:ilvl="2">
      <w:lvl w:ilvl="2" w:tplc="A8CE7502">
        <w:start w:val="1"/>
        <w:numFmt w:val="bullet"/>
        <w:lvlText w:val=""/>
        <w:lvlJc w:val="left"/>
        <w:pPr>
          <w:tabs>
            <w:tab w:val="num" w:pos="2160"/>
          </w:tabs>
          <w:ind w:left="2160" w:hanging="360"/>
        </w:pPr>
        <w:rPr>
          <w:rFonts w:ascii="Wingdings" w:hAnsi="Wingdings" w:hint="default"/>
          <w:sz w:val="20"/>
        </w:rPr>
      </w:lvl>
    </w:lvlOverride>
    <w:lvlOverride w:ilvl="3">
      <w:lvl w:ilvl="3" w:tplc="45F4361C" w:tentative="1">
        <w:start w:val="1"/>
        <w:numFmt w:val="bullet"/>
        <w:lvlText w:val=""/>
        <w:lvlJc w:val="left"/>
        <w:pPr>
          <w:tabs>
            <w:tab w:val="num" w:pos="2880"/>
          </w:tabs>
          <w:ind w:left="2880" w:hanging="360"/>
        </w:pPr>
        <w:rPr>
          <w:rFonts w:ascii="Wingdings" w:hAnsi="Wingdings" w:hint="default"/>
          <w:sz w:val="20"/>
        </w:rPr>
      </w:lvl>
    </w:lvlOverride>
    <w:lvlOverride w:ilvl="4">
      <w:lvl w:ilvl="4" w:tplc="2FC02C30" w:tentative="1">
        <w:start w:val="1"/>
        <w:numFmt w:val="bullet"/>
        <w:lvlText w:val=""/>
        <w:lvlJc w:val="left"/>
        <w:pPr>
          <w:tabs>
            <w:tab w:val="num" w:pos="3600"/>
          </w:tabs>
          <w:ind w:left="3600" w:hanging="360"/>
        </w:pPr>
        <w:rPr>
          <w:rFonts w:ascii="Wingdings" w:hAnsi="Wingdings" w:hint="default"/>
          <w:sz w:val="20"/>
        </w:rPr>
      </w:lvl>
    </w:lvlOverride>
    <w:lvlOverride w:ilvl="5">
      <w:lvl w:ilvl="5" w:tplc="782808FA" w:tentative="1">
        <w:start w:val="1"/>
        <w:numFmt w:val="bullet"/>
        <w:lvlText w:val=""/>
        <w:lvlJc w:val="left"/>
        <w:pPr>
          <w:tabs>
            <w:tab w:val="num" w:pos="4320"/>
          </w:tabs>
          <w:ind w:left="4320" w:hanging="360"/>
        </w:pPr>
        <w:rPr>
          <w:rFonts w:ascii="Wingdings" w:hAnsi="Wingdings" w:hint="default"/>
          <w:sz w:val="20"/>
        </w:rPr>
      </w:lvl>
    </w:lvlOverride>
    <w:lvlOverride w:ilvl="6">
      <w:lvl w:ilvl="6" w:tplc="CCD22BA0" w:tentative="1">
        <w:start w:val="1"/>
        <w:numFmt w:val="bullet"/>
        <w:lvlText w:val=""/>
        <w:lvlJc w:val="left"/>
        <w:pPr>
          <w:tabs>
            <w:tab w:val="num" w:pos="5040"/>
          </w:tabs>
          <w:ind w:left="5040" w:hanging="360"/>
        </w:pPr>
        <w:rPr>
          <w:rFonts w:ascii="Wingdings" w:hAnsi="Wingdings" w:hint="default"/>
          <w:sz w:val="20"/>
        </w:rPr>
      </w:lvl>
    </w:lvlOverride>
    <w:lvlOverride w:ilvl="7">
      <w:lvl w:ilvl="7" w:tplc="20163994" w:tentative="1">
        <w:start w:val="1"/>
        <w:numFmt w:val="bullet"/>
        <w:lvlText w:val=""/>
        <w:lvlJc w:val="left"/>
        <w:pPr>
          <w:tabs>
            <w:tab w:val="num" w:pos="5760"/>
          </w:tabs>
          <w:ind w:left="5760" w:hanging="360"/>
        </w:pPr>
        <w:rPr>
          <w:rFonts w:ascii="Wingdings" w:hAnsi="Wingdings" w:hint="default"/>
          <w:sz w:val="20"/>
        </w:rPr>
      </w:lvl>
    </w:lvlOverride>
    <w:lvlOverride w:ilvl="8">
      <w:lvl w:ilvl="8" w:tplc="5E86A6C8" w:tentative="1">
        <w:start w:val="1"/>
        <w:numFmt w:val="bullet"/>
        <w:lvlText w:val=""/>
        <w:lvlJc w:val="left"/>
        <w:pPr>
          <w:tabs>
            <w:tab w:val="num" w:pos="6480"/>
          </w:tabs>
          <w:ind w:left="6480" w:hanging="360"/>
        </w:pPr>
        <w:rPr>
          <w:rFonts w:ascii="Wingdings" w:hAnsi="Wingdings" w:hint="default"/>
          <w:sz w:val="20"/>
        </w:rPr>
      </w:lvl>
    </w:lvlOverride>
  </w:num>
  <w:num w:numId="7" w16cid:durableId="1811898343">
    <w:abstractNumId w:val="3"/>
  </w:num>
  <w:num w:numId="8" w16cid:durableId="2033914438">
    <w:abstractNumId w:val="7"/>
  </w:num>
  <w:num w:numId="9" w16cid:durableId="400106193">
    <w:abstractNumId w:val="1"/>
  </w:num>
  <w:num w:numId="10" w16cid:durableId="1367801984">
    <w:abstractNumId w:val="13"/>
  </w:num>
  <w:num w:numId="11" w16cid:durableId="72095223">
    <w:abstractNumId w:val="12"/>
  </w:num>
  <w:num w:numId="12" w16cid:durableId="27729340">
    <w:abstractNumId w:val="4"/>
  </w:num>
  <w:num w:numId="13" w16cid:durableId="1972862924">
    <w:abstractNumId w:val="15"/>
  </w:num>
  <w:num w:numId="14" w16cid:durableId="510225335">
    <w:abstractNumId w:val="2"/>
  </w:num>
  <w:num w:numId="15" w16cid:durableId="1714042161">
    <w:abstractNumId w:val="11"/>
  </w:num>
  <w:num w:numId="16" w16cid:durableId="1548226856">
    <w:abstractNumId w:val="8"/>
  </w:num>
  <w:num w:numId="17" w16cid:durableId="1963223387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bM0NzQ2MTMxNTc2NbZU0lEKTi0uzszPAykwrgUAi/oAbSwAAAA="/>
  </w:docVars>
  <w:rsids>
    <w:rsidRoot w:val="004902A9"/>
    <w:rsid w:val="00011C4A"/>
    <w:rsid w:val="000121F7"/>
    <w:rsid w:val="000134F5"/>
    <w:rsid w:val="00013BE6"/>
    <w:rsid w:val="000369DB"/>
    <w:rsid w:val="000376A8"/>
    <w:rsid w:val="000423B7"/>
    <w:rsid w:val="00050B38"/>
    <w:rsid w:val="00054236"/>
    <w:rsid w:val="0006652E"/>
    <w:rsid w:val="00076F59"/>
    <w:rsid w:val="000B29CC"/>
    <w:rsid w:val="000C3CC5"/>
    <w:rsid w:val="000C4882"/>
    <w:rsid w:val="000D39DC"/>
    <w:rsid w:val="000E3CAB"/>
    <w:rsid w:val="000E443E"/>
    <w:rsid w:val="000E5248"/>
    <w:rsid w:val="000F740A"/>
    <w:rsid w:val="00100EDC"/>
    <w:rsid w:val="0010149B"/>
    <w:rsid w:val="00112A4F"/>
    <w:rsid w:val="00121E9B"/>
    <w:rsid w:val="001270CD"/>
    <w:rsid w:val="00146E90"/>
    <w:rsid w:val="0016398A"/>
    <w:rsid w:val="00177E9D"/>
    <w:rsid w:val="00183050"/>
    <w:rsid w:val="00183D8F"/>
    <w:rsid w:val="00184104"/>
    <w:rsid w:val="001845D0"/>
    <w:rsid w:val="001959F3"/>
    <w:rsid w:val="00197896"/>
    <w:rsid w:val="001A1924"/>
    <w:rsid w:val="001A5A35"/>
    <w:rsid w:val="001A67A1"/>
    <w:rsid w:val="001A6E75"/>
    <w:rsid w:val="001B550E"/>
    <w:rsid w:val="001B6C74"/>
    <w:rsid w:val="001C2C9A"/>
    <w:rsid w:val="00206189"/>
    <w:rsid w:val="00211B4A"/>
    <w:rsid w:val="0021259A"/>
    <w:rsid w:val="00225CEF"/>
    <w:rsid w:val="0023081A"/>
    <w:rsid w:val="002412F4"/>
    <w:rsid w:val="002509BF"/>
    <w:rsid w:val="002538D1"/>
    <w:rsid w:val="00264801"/>
    <w:rsid w:val="002873D2"/>
    <w:rsid w:val="002931B7"/>
    <w:rsid w:val="002A0A00"/>
    <w:rsid w:val="002A29FA"/>
    <w:rsid w:val="002A7ECB"/>
    <w:rsid w:val="002B0430"/>
    <w:rsid w:val="002C00C5"/>
    <w:rsid w:val="002C4AD0"/>
    <w:rsid w:val="002E3564"/>
    <w:rsid w:val="002F1B66"/>
    <w:rsid w:val="002F50C4"/>
    <w:rsid w:val="002F7970"/>
    <w:rsid w:val="00304F1E"/>
    <w:rsid w:val="003153BA"/>
    <w:rsid w:val="00323358"/>
    <w:rsid w:val="003238E2"/>
    <w:rsid w:val="00325E5A"/>
    <w:rsid w:val="003331F0"/>
    <w:rsid w:val="00341E75"/>
    <w:rsid w:val="00350F48"/>
    <w:rsid w:val="00375299"/>
    <w:rsid w:val="00376402"/>
    <w:rsid w:val="003764D1"/>
    <w:rsid w:val="003853EE"/>
    <w:rsid w:val="003A3AD5"/>
    <w:rsid w:val="003B060E"/>
    <w:rsid w:val="003E3332"/>
    <w:rsid w:val="003E595E"/>
    <w:rsid w:val="003E73C2"/>
    <w:rsid w:val="003F73CD"/>
    <w:rsid w:val="004009F8"/>
    <w:rsid w:val="0040142E"/>
    <w:rsid w:val="004116D6"/>
    <w:rsid w:val="004118A0"/>
    <w:rsid w:val="004152CD"/>
    <w:rsid w:val="00420A05"/>
    <w:rsid w:val="00441E0B"/>
    <w:rsid w:val="004432BC"/>
    <w:rsid w:val="00446AB5"/>
    <w:rsid w:val="004504B9"/>
    <w:rsid w:val="00467F60"/>
    <w:rsid w:val="00474AF0"/>
    <w:rsid w:val="004764BB"/>
    <w:rsid w:val="004902A9"/>
    <w:rsid w:val="00490DAC"/>
    <w:rsid w:val="00492DD7"/>
    <w:rsid w:val="004A3F94"/>
    <w:rsid w:val="004B4CAB"/>
    <w:rsid w:val="004D500F"/>
    <w:rsid w:val="004D5281"/>
    <w:rsid w:val="004D72A5"/>
    <w:rsid w:val="004F17DD"/>
    <w:rsid w:val="004F6A85"/>
    <w:rsid w:val="005031E8"/>
    <w:rsid w:val="00507A27"/>
    <w:rsid w:val="005131B0"/>
    <w:rsid w:val="0051560C"/>
    <w:rsid w:val="005219DE"/>
    <w:rsid w:val="00524D55"/>
    <w:rsid w:val="0054088E"/>
    <w:rsid w:val="00541A59"/>
    <w:rsid w:val="00546900"/>
    <w:rsid w:val="00555596"/>
    <w:rsid w:val="00560393"/>
    <w:rsid w:val="005631D9"/>
    <w:rsid w:val="0056323C"/>
    <w:rsid w:val="00567755"/>
    <w:rsid w:val="00580544"/>
    <w:rsid w:val="0058259F"/>
    <w:rsid w:val="005844B8"/>
    <w:rsid w:val="00587572"/>
    <w:rsid w:val="005A3629"/>
    <w:rsid w:val="005B654B"/>
    <w:rsid w:val="005D32BD"/>
    <w:rsid w:val="005E4375"/>
    <w:rsid w:val="005E7B88"/>
    <w:rsid w:val="005F7059"/>
    <w:rsid w:val="00600074"/>
    <w:rsid w:val="00606536"/>
    <w:rsid w:val="00621959"/>
    <w:rsid w:val="00625069"/>
    <w:rsid w:val="00635504"/>
    <w:rsid w:val="00636B26"/>
    <w:rsid w:val="006622BC"/>
    <w:rsid w:val="00665E07"/>
    <w:rsid w:val="00675EC3"/>
    <w:rsid w:val="0067733E"/>
    <w:rsid w:val="00677AB4"/>
    <w:rsid w:val="00681A48"/>
    <w:rsid w:val="006A1EA6"/>
    <w:rsid w:val="006A5819"/>
    <w:rsid w:val="006B00E5"/>
    <w:rsid w:val="006B2C15"/>
    <w:rsid w:val="006B3010"/>
    <w:rsid w:val="006C7AD5"/>
    <w:rsid w:val="006D1141"/>
    <w:rsid w:val="006E173E"/>
    <w:rsid w:val="006E1CC0"/>
    <w:rsid w:val="006E7D1D"/>
    <w:rsid w:val="00704029"/>
    <w:rsid w:val="0070423F"/>
    <w:rsid w:val="00733A4A"/>
    <w:rsid w:val="00740163"/>
    <w:rsid w:val="007429FD"/>
    <w:rsid w:val="00754B16"/>
    <w:rsid w:val="00762A4F"/>
    <w:rsid w:val="00773F07"/>
    <w:rsid w:val="00792827"/>
    <w:rsid w:val="00793E3D"/>
    <w:rsid w:val="007A1BFB"/>
    <w:rsid w:val="007B7020"/>
    <w:rsid w:val="007C5ED7"/>
    <w:rsid w:val="007D2A6C"/>
    <w:rsid w:val="007F0CCC"/>
    <w:rsid w:val="0080393F"/>
    <w:rsid w:val="0080461C"/>
    <w:rsid w:val="00833D79"/>
    <w:rsid w:val="00835A91"/>
    <w:rsid w:val="00852A53"/>
    <w:rsid w:val="008530CF"/>
    <w:rsid w:val="00877BBF"/>
    <w:rsid w:val="0089114E"/>
    <w:rsid w:val="008914CB"/>
    <w:rsid w:val="008930BC"/>
    <w:rsid w:val="00895265"/>
    <w:rsid w:val="008B560F"/>
    <w:rsid w:val="008C20CD"/>
    <w:rsid w:val="008C5E5C"/>
    <w:rsid w:val="008D0B8E"/>
    <w:rsid w:val="008D748C"/>
    <w:rsid w:val="008F54E0"/>
    <w:rsid w:val="008F6709"/>
    <w:rsid w:val="00904FC8"/>
    <w:rsid w:val="00905009"/>
    <w:rsid w:val="00920A8E"/>
    <w:rsid w:val="009246F6"/>
    <w:rsid w:val="00930301"/>
    <w:rsid w:val="009417EA"/>
    <w:rsid w:val="009551C9"/>
    <w:rsid w:val="00965F0E"/>
    <w:rsid w:val="00976B2C"/>
    <w:rsid w:val="00977A91"/>
    <w:rsid w:val="00993C8C"/>
    <w:rsid w:val="0099565E"/>
    <w:rsid w:val="009A6108"/>
    <w:rsid w:val="009B5510"/>
    <w:rsid w:val="009C1755"/>
    <w:rsid w:val="009C218D"/>
    <w:rsid w:val="009D6AA7"/>
    <w:rsid w:val="009E2557"/>
    <w:rsid w:val="009E4B26"/>
    <w:rsid w:val="009E5D41"/>
    <w:rsid w:val="009F3F6D"/>
    <w:rsid w:val="00A10260"/>
    <w:rsid w:val="00A11385"/>
    <w:rsid w:val="00A14AC6"/>
    <w:rsid w:val="00A16099"/>
    <w:rsid w:val="00A31D5F"/>
    <w:rsid w:val="00A33F90"/>
    <w:rsid w:val="00A53B82"/>
    <w:rsid w:val="00A54D0E"/>
    <w:rsid w:val="00A5623B"/>
    <w:rsid w:val="00A61E7D"/>
    <w:rsid w:val="00A668B4"/>
    <w:rsid w:val="00A83E51"/>
    <w:rsid w:val="00A872F0"/>
    <w:rsid w:val="00A90B58"/>
    <w:rsid w:val="00A95D4B"/>
    <w:rsid w:val="00AA5270"/>
    <w:rsid w:val="00AB11A2"/>
    <w:rsid w:val="00AB529A"/>
    <w:rsid w:val="00AC141E"/>
    <w:rsid w:val="00AC722E"/>
    <w:rsid w:val="00AD33BB"/>
    <w:rsid w:val="00AF6DA4"/>
    <w:rsid w:val="00B02A1F"/>
    <w:rsid w:val="00B11611"/>
    <w:rsid w:val="00B11ABF"/>
    <w:rsid w:val="00B12063"/>
    <w:rsid w:val="00B14DEB"/>
    <w:rsid w:val="00B155FC"/>
    <w:rsid w:val="00B241E9"/>
    <w:rsid w:val="00B370DC"/>
    <w:rsid w:val="00B4758B"/>
    <w:rsid w:val="00B60AB8"/>
    <w:rsid w:val="00B61E55"/>
    <w:rsid w:val="00B62728"/>
    <w:rsid w:val="00B675DF"/>
    <w:rsid w:val="00B67D40"/>
    <w:rsid w:val="00B83F0C"/>
    <w:rsid w:val="00B85F43"/>
    <w:rsid w:val="00B862EC"/>
    <w:rsid w:val="00B9161B"/>
    <w:rsid w:val="00B94FA5"/>
    <w:rsid w:val="00B975F0"/>
    <w:rsid w:val="00BD0143"/>
    <w:rsid w:val="00BD137E"/>
    <w:rsid w:val="00BD35E0"/>
    <w:rsid w:val="00BE3DB6"/>
    <w:rsid w:val="00BF2A1D"/>
    <w:rsid w:val="00C0495E"/>
    <w:rsid w:val="00C16A34"/>
    <w:rsid w:val="00C21623"/>
    <w:rsid w:val="00C234AA"/>
    <w:rsid w:val="00C277E1"/>
    <w:rsid w:val="00C32504"/>
    <w:rsid w:val="00C72695"/>
    <w:rsid w:val="00C75FFC"/>
    <w:rsid w:val="00C87366"/>
    <w:rsid w:val="00C96109"/>
    <w:rsid w:val="00C96371"/>
    <w:rsid w:val="00CA02DE"/>
    <w:rsid w:val="00CB06B3"/>
    <w:rsid w:val="00CB58CC"/>
    <w:rsid w:val="00CB6E91"/>
    <w:rsid w:val="00CD16F4"/>
    <w:rsid w:val="00CD4E78"/>
    <w:rsid w:val="00D03C23"/>
    <w:rsid w:val="00D20EBA"/>
    <w:rsid w:val="00D23824"/>
    <w:rsid w:val="00D23F0C"/>
    <w:rsid w:val="00D25793"/>
    <w:rsid w:val="00D34433"/>
    <w:rsid w:val="00D35F85"/>
    <w:rsid w:val="00D45604"/>
    <w:rsid w:val="00D46410"/>
    <w:rsid w:val="00D4693B"/>
    <w:rsid w:val="00D768C8"/>
    <w:rsid w:val="00D84A26"/>
    <w:rsid w:val="00DA0030"/>
    <w:rsid w:val="00DA6709"/>
    <w:rsid w:val="00DC4F55"/>
    <w:rsid w:val="00DE5441"/>
    <w:rsid w:val="00E3048A"/>
    <w:rsid w:val="00E50920"/>
    <w:rsid w:val="00E54075"/>
    <w:rsid w:val="00E622E7"/>
    <w:rsid w:val="00E62CBF"/>
    <w:rsid w:val="00E72A32"/>
    <w:rsid w:val="00E86E7D"/>
    <w:rsid w:val="00E90AC9"/>
    <w:rsid w:val="00EA589E"/>
    <w:rsid w:val="00EA7F37"/>
    <w:rsid w:val="00EB2ECE"/>
    <w:rsid w:val="00EB7050"/>
    <w:rsid w:val="00EC0AB8"/>
    <w:rsid w:val="00EC41BE"/>
    <w:rsid w:val="00EC42BF"/>
    <w:rsid w:val="00EC7CBA"/>
    <w:rsid w:val="00EC7D02"/>
    <w:rsid w:val="00ED0A4A"/>
    <w:rsid w:val="00ED127B"/>
    <w:rsid w:val="00EE0B3F"/>
    <w:rsid w:val="00EE4671"/>
    <w:rsid w:val="00F03BBD"/>
    <w:rsid w:val="00F07B50"/>
    <w:rsid w:val="00F32EF9"/>
    <w:rsid w:val="00F34CD5"/>
    <w:rsid w:val="00F42FE3"/>
    <w:rsid w:val="00F538C6"/>
    <w:rsid w:val="00F546C1"/>
    <w:rsid w:val="00F54E1A"/>
    <w:rsid w:val="00F574B3"/>
    <w:rsid w:val="00F65311"/>
    <w:rsid w:val="00F71090"/>
    <w:rsid w:val="00F77B85"/>
    <w:rsid w:val="00F82A6F"/>
    <w:rsid w:val="00F860CF"/>
    <w:rsid w:val="00F9169A"/>
    <w:rsid w:val="00FA35B1"/>
    <w:rsid w:val="00FA36FD"/>
    <w:rsid w:val="00FB06D2"/>
    <w:rsid w:val="00FB18EC"/>
    <w:rsid w:val="00FB1EAB"/>
    <w:rsid w:val="00FB4987"/>
    <w:rsid w:val="00FB6D77"/>
    <w:rsid w:val="00FD6940"/>
    <w:rsid w:val="00FE1464"/>
    <w:rsid w:val="00FE70E1"/>
    <w:rsid w:val="02D04119"/>
    <w:rsid w:val="07D6B001"/>
    <w:rsid w:val="0E74E0AE"/>
    <w:rsid w:val="128486F1"/>
    <w:rsid w:val="14C9D647"/>
    <w:rsid w:val="16E8E5A8"/>
    <w:rsid w:val="1DF9FC56"/>
    <w:rsid w:val="20BBD5CD"/>
    <w:rsid w:val="23440F52"/>
    <w:rsid w:val="2360FE76"/>
    <w:rsid w:val="2E3F3B54"/>
    <w:rsid w:val="2ED22130"/>
    <w:rsid w:val="2EE938C6"/>
    <w:rsid w:val="31A86FDB"/>
    <w:rsid w:val="31EA6785"/>
    <w:rsid w:val="362F86D9"/>
    <w:rsid w:val="39BEFEC5"/>
    <w:rsid w:val="3CC8FD84"/>
    <w:rsid w:val="45C0C633"/>
    <w:rsid w:val="464AF639"/>
    <w:rsid w:val="513D4764"/>
    <w:rsid w:val="516428EB"/>
    <w:rsid w:val="54298DCE"/>
    <w:rsid w:val="556BA2B6"/>
    <w:rsid w:val="56043D15"/>
    <w:rsid w:val="5D91FC18"/>
    <w:rsid w:val="5DA18B2B"/>
    <w:rsid w:val="5EC18ACF"/>
    <w:rsid w:val="5F18EF5C"/>
    <w:rsid w:val="62B2D2B7"/>
    <w:rsid w:val="65263DBE"/>
    <w:rsid w:val="6E69DC69"/>
    <w:rsid w:val="7C79830E"/>
    <w:rsid w:val="7E86A494"/>
    <w:rsid w:val="7FF3C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91687E2"/>
  <w15:docId w15:val="{83A565D2-13F7-4F5F-98A5-DAC0106420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902A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956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56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565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56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565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56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565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25A639B267AA7A49B54812BA56D65DEB" ma:contentTypeVersion="7" ma:contentTypeDescription="Opprett et nytt dokument." ma:contentTypeScope="" ma:versionID="d3cd19a2e1e2a942b7025f9ca85082fd">
  <xsd:schema xmlns:xsd="http://www.w3.org/2001/XMLSchema" xmlns:xs="http://www.w3.org/2001/XMLSchema" xmlns:p="http://schemas.microsoft.com/office/2006/metadata/properties" xmlns:ns3="03331336-f9f5-442e-b195-c985b8b3d8b7" xmlns:ns4="aa546ffa-1941-4125-8413-4ab203ff4f71" targetNamespace="http://schemas.microsoft.com/office/2006/metadata/properties" ma:root="true" ma:fieldsID="1fa5aa500b32060e237b6838a890fe37" ns3:_="" ns4:_="">
    <xsd:import namespace="03331336-f9f5-442e-b195-c985b8b3d8b7"/>
    <xsd:import namespace="aa546ffa-1941-4125-8413-4ab203ff4f7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331336-f9f5-442e-b195-c985b8b3d8b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a546ffa-1941-4125-8413-4ab203ff4f7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Hash for deling av tips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4EFF5B7-F63A-451C-AC73-AE6A7A9F45A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F1034566-A729-4BD3-AA36-63C907D727B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E0AE6529-5632-4492-94B4-E51052921B5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3331336-f9f5-442e-b195-c985b8b3d8b7"/>
    <ds:schemaRef ds:uri="aa546ffa-1941-4125-8413-4ab203ff4f7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567CCAB-3849-4FC4-AB7A-BEB8D02DD09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327</Words>
  <Characters>1734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Diakonhjemmet Sykehus</Company>
  <LinksUpToDate>false</LinksUpToDate>
  <CharactersWithSpaces>2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je Zink</dc:creator>
  <cp:lastModifiedBy>Hege Johanne Magnussen</cp:lastModifiedBy>
  <cp:revision>26</cp:revision>
  <cp:lastPrinted>2020-10-12T11:14:00Z</cp:lastPrinted>
  <dcterms:created xsi:type="dcterms:W3CDTF">2023-10-08T12:29:00Z</dcterms:created>
  <dcterms:modified xsi:type="dcterms:W3CDTF">2023-11-14T0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5A639B267AA7A49B54812BA56D65DEB</vt:lpwstr>
  </property>
</Properties>
</file>